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/>
      </w:pPr>
      <w:r>
        <w:rPr>
          <w:rFonts w:cs="Arial" w:ascii="Arial" w:hAnsi="Arial"/>
          <w:b/>
          <w:sz w:val="24"/>
        </w:rPr>
        <w:t>Additional file</w:t>
      </w:r>
      <w:r>
        <w:rPr>
          <w:rFonts w:cs="Arial" w:ascii="Arial" w:hAnsi="Arial"/>
          <w:b/>
          <w:sz w:val="24"/>
        </w:rPr>
        <w:t xml:space="preserve"> 1</w:t>
      </w:r>
      <w:r>
        <w:rPr>
          <w:rFonts w:cs="Arial" w:ascii="Arial" w:hAnsi="Arial"/>
          <w:b/>
          <w:sz w:val="24"/>
        </w:rPr>
        <w:t>-</w:t>
      </w:r>
      <w:r>
        <w:rPr>
          <w:rFonts w:cs="Arial" w:ascii="Arial" w:hAnsi="Arial"/>
          <w:sz w:val="24"/>
        </w:rPr>
        <w:t xml:space="preserve"> List of MSP primer sets for the 14 transitional-</w:t>
      </w:r>
      <w:r>
        <w:rPr/>
        <w:t>CpG sites</w:t>
      </w:r>
    </w:p>
    <w:tbl>
      <w:tblPr>
        <w:tblW w:w="9272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41"/>
        <w:gridCol w:w="1060"/>
        <w:gridCol w:w="575"/>
        <w:gridCol w:w="248"/>
        <w:gridCol w:w="2841"/>
        <w:gridCol w:w="2694"/>
        <w:gridCol w:w="475"/>
        <w:gridCol w:w="438"/>
      </w:tblGrid>
      <w:tr>
        <w:trPr>
          <w:trHeight w:val="264" w:hRule="atLeast"/>
        </w:trPr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6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Genomic position</w:t>
            </w:r>
          </w:p>
        </w:tc>
        <w:tc>
          <w:tcPr>
            <w:tcW w:w="2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Sequence of forward primer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Sequence of reverse primer</w:t>
            </w:r>
          </w:p>
        </w:tc>
        <w:tc>
          <w:tcPr>
            <w:tcW w:w="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 xml:space="preserve">Size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Tm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(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</w:rPr>
              <w:t>C)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CDH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GAATTTTTAGTTAATT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ACAAATACTTTACAAT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GAATTTTTAGTTAATT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AAATACTTTACAAT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ARRDC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3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TGA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GAGA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CCTAACCAATAATAAA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TGA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GAGA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CCTAACCAATAATAAA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PPARG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.5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GAAGAGAAAATTAAGGGA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ACTTACCCTTCA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GAAGAGAAAATTAAGGGA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ACTTACCCTTCA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CDKN2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.6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TTAGGTTTA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ATAAAACCCTA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T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TTAGGTTTA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CCCTA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T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TRAPPC2L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7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GTGATTTTTAG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CCCCATCTAACCTTTC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GTGATTTTTAG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CCCCGTCTAACCTTTC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>DUSP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2.1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TTA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GGAGGTTT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CCAATAACTAAA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TTA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GGAGGTTT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CCAATAACTAAA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MLH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.0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TTTAGGATT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ATG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CTACCTCCTAATCTTTA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TTTAGGATT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ATG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CTACCTCCTAATCTTTA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RUNX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.7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GTTAGAT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GT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AAATCT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C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GTTAGAT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TGT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AAAATCT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CC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PGA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TTTTAGAG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AA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TCTTC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TCCCAA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TTTTAGAG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ATAA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TCTTC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TCCCAA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PGC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2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GTATTTTGT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GTA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TACACCTCCTAACC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GTATTTTGT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GTA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/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TACACCTCCTAACCT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1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TFF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Downstream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1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GG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TAGGGT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CATCCCTAA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GGGTT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TAGGGT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TCATCCCTAAC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T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TFF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2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AGTTGTGTTTTGTGTA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A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TTTC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TAGTTGTGTTTTGTGTAG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A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TTTTCC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2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MSLN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 xml:space="preserve">Upstream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8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AGAGATTAGAGATGA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AAACTCTTATCCCCAA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AGAGATTAGAGATGA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AAACTCTTATCCCCAATA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i/>
                <w:iCs/>
                <w:kern w:val="0"/>
                <w:sz w:val="16"/>
                <w:szCs w:val="16"/>
              </w:rPr>
              <w:t xml:space="preserve">KRT6A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Downstream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0.1 kb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U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TTTGG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AG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ACCACAACAACA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Arial" w:hAnsi="Arial" w:cs="Arial" w:eastAsia="돋움;Dotum"/>
                <w:i/>
                <w:iCs/>
                <w:kern w:val="0"/>
                <w:sz w:val="16"/>
                <w:szCs w:val="16"/>
              </w:rPr>
              <w:t>　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left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TTTTGGA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GAT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GGAGA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C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rPr>
                <w:rFonts w:ascii="Arial" w:hAnsi="Arial" w:eastAsia="돋움;Dotum" w:cs="Arial"/>
                <w:spacing w:val="-6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AAAACCACAACAACAA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</w:rPr>
              <w:t>CC</w:t>
            </w:r>
            <w:r>
              <w:rPr>
                <w:rFonts w:eastAsia="돋움;Dotum" w:cs="Arial" w:ascii="Arial" w:hAnsi="Arial"/>
                <w:spacing w:val="-6"/>
                <w:kern w:val="0"/>
                <w:sz w:val="16"/>
                <w:szCs w:val="16"/>
                <w:u w:val="single"/>
              </w:rPr>
              <w:t>G</w:t>
            </w:r>
          </w:p>
        </w:tc>
        <w:tc>
          <w:tcPr>
            <w:tcW w:w="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104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ascii="Arial" w:hAnsi="Arial" w:eastAsia="돋움;Dotum" w:cs="Arial"/>
                <w:kern w:val="0"/>
                <w:sz w:val="16"/>
                <w:szCs w:val="16"/>
              </w:rPr>
            </w:pPr>
            <w:r>
              <w:rPr>
                <w:rFonts w:eastAsia="돋움;Dotum" w:cs="Arial" w:ascii="Arial" w:hAnsi="Arial"/>
                <w:kern w:val="0"/>
                <w:sz w:val="16"/>
                <w:szCs w:val="16"/>
              </w:rPr>
              <w:t>60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>
          <w:rFonts w:cs="Arial" w:ascii="Arial" w:hAnsi="Arial"/>
          <w:sz w:val="24"/>
        </w:rPr>
        <w:t>ABBREVIATION</w:t>
      </w:r>
      <w:r>
        <w:rPr>
          <w:rFonts w:cs="Arial" w:ascii="Arial" w:hAnsi="Arial"/>
          <w:sz w:val="24"/>
        </w:rPr>
        <w:t>. U, unmethylation primer; M, methylation primer.</w:t>
      </w:r>
    </w:p>
    <w:sectPr>
      <w:type w:val="nextPage"/>
      <w:pgSz w:w="11906" w:h="16838"/>
      <w:pgMar w:left="1701" w:right="1474" w:gutter="0" w:header="0" w:top="1985" w:footer="0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pt">
    <w:name w:val="표준 + 11pt"/>
    <w:basedOn w:val="Normal"/>
    <w:qFormat/>
    <w:pPr>
      <w:widowControl/>
      <w:autoSpaceDE w:val="true"/>
      <w:spacing w:lineRule="auto" w:line="60"/>
      <w:jc w:val="center"/>
    </w:pPr>
    <w:rPr>
      <w:rFonts w:ascii="Times New Roman" w:hAnsi="Times New Roman" w:eastAsia="돋움;Dotum"/>
      <w:w w:val="80"/>
      <w:kern w:val="0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4:17:00Z</dcterms:created>
  <dc:creator>길화영화 아빠</dc:creator>
  <dc:description/>
  <dc:language>en-US</dc:language>
  <cp:lastModifiedBy>admin</cp:lastModifiedBy>
  <cp:lastPrinted>2010-01-25T14:06:00Z</cp:lastPrinted>
  <dcterms:modified xsi:type="dcterms:W3CDTF">2010-07-02T0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